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73D2" w:rsidRPr="00CF5A7D" w:rsidRDefault="003E73D2" w:rsidP="00CF5A7D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</w:rPr>
      </w:pPr>
      <w:r w:rsidRPr="001D5EF7">
        <w:rPr>
          <w:rFonts w:ascii="Arial" w:hAnsi="Arial" w:cs="Arial"/>
          <w:b/>
          <w:sz w:val="22"/>
        </w:rPr>
        <w:t>Table S</w:t>
      </w:r>
      <w:r>
        <w:rPr>
          <w:rFonts w:ascii="Arial" w:hAnsi="Arial" w:cs="Arial"/>
          <w:b/>
          <w:sz w:val="22"/>
        </w:rPr>
        <w:t>4</w:t>
      </w:r>
      <w:r w:rsidRPr="001D5EF7">
        <w:rPr>
          <w:rFonts w:ascii="Arial" w:hAnsi="Arial" w:cs="Arial"/>
          <w:sz w:val="22"/>
        </w:rPr>
        <w:t xml:space="preserve"> </w:t>
      </w:r>
      <w:bookmarkStart w:id="0" w:name="_GoBack"/>
      <w:sdt>
        <w:sdtPr>
          <w:rPr>
            <w:rFonts w:ascii="Arial" w:hAnsi="Arial" w:cs="Arial"/>
            <w:b/>
            <w:bCs/>
            <w:sz w:val="22"/>
          </w:rPr>
          <w:alias w:val="Insert full legend here and paste your Table below"/>
          <w:tag w:val="Insert full legend here"/>
          <w:id w:val="1413510006"/>
          <w:placeholder>
            <w:docPart w:val="B8C416FA0DC741CBBFF791F4BB944D37"/>
          </w:placeholder>
          <w:text/>
        </w:sdtPr>
        <w:sdtEndPr/>
        <w:sdtContent>
          <w:r w:rsidR="00667197">
            <w:rPr>
              <w:rFonts w:ascii="Arial" w:hAnsi="Arial" w:cs="Arial"/>
              <w:b/>
              <w:bCs/>
              <w:sz w:val="22"/>
            </w:rPr>
            <w:t>Real time</w:t>
          </w:r>
          <w:r>
            <w:rPr>
              <w:rFonts w:ascii="Arial" w:hAnsi="Arial" w:cs="Arial"/>
              <w:b/>
              <w:bCs/>
              <w:sz w:val="22"/>
            </w:rPr>
            <w:t xml:space="preserve"> PCR results obtained with stems of not infected (Mock) or root-infected maize plants</w:t>
          </w:r>
          <w:r w:rsidRPr="001D5EF7">
            <w:rPr>
              <w:rFonts w:ascii="Arial" w:hAnsi="Arial" w:cs="Arial"/>
              <w:b/>
              <w:bCs/>
              <w:sz w:val="22"/>
            </w:rPr>
            <w:t>.</w:t>
          </w:r>
        </w:sdtContent>
      </w:sdt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85C8D" w:rsidRPr="00320B20" w:rsidTr="00785C8D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:rsidR="00785C8D" w:rsidRPr="00320B20" w:rsidRDefault="00785C8D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Sample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:rsidR="00785C8D" w:rsidRPr="00320B20" w:rsidRDefault="00785C8D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relative Expression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:rsidR="00785C8D" w:rsidRPr="00320B20" w:rsidRDefault="00785C8D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Expression SD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:rsidR="00785C8D" w:rsidRPr="00320B20" w:rsidRDefault="00785C8D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Expression SEM</w:t>
            </w:r>
          </w:p>
        </w:tc>
      </w:tr>
      <w:tr w:rsidR="00320B20" w:rsidRPr="00320B20" w:rsidTr="00855481">
        <w:tc>
          <w:tcPr>
            <w:tcW w:w="2265" w:type="dxa"/>
            <w:tcBorders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Mock_1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Mock_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Mock_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Mock_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Mock_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Mock_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Mock_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Mock_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oc_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oc_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oc_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13,3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3,4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1,97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oc_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,0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,0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,00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oc_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oc_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oc_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8,0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10,7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6,22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oc_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,1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,0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,03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fc_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fc_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fc_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fc_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fc_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85548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fc_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A1723E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fc_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0B20" w:rsidRPr="00320B20" w:rsidTr="00A1723E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fc_8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B20" w:rsidRPr="00320B20" w:rsidRDefault="00320B20" w:rsidP="00320B20">
            <w:pPr>
              <w:rPr>
                <w:rFonts w:ascii="Arial" w:hAnsi="Arial" w:cs="Arial"/>
                <w:sz w:val="22"/>
                <w:szCs w:val="22"/>
              </w:rPr>
            </w:pPr>
            <w:r w:rsidRPr="00320B2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:rsidR="00A65AD4" w:rsidRDefault="00A65AD4"/>
    <w:sectPr w:rsidR="00A65A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3D2"/>
    <w:rsid w:val="00187122"/>
    <w:rsid w:val="001E42EC"/>
    <w:rsid w:val="00293E75"/>
    <w:rsid w:val="00320B20"/>
    <w:rsid w:val="003E73D2"/>
    <w:rsid w:val="00667197"/>
    <w:rsid w:val="00785C8D"/>
    <w:rsid w:val="00A1723E"/>
    <w:rsid w:val="00A65AD4"/>
    <w:rsid w:val="00CF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AB0162"/>
  <w15:chartTrackingRefBased/>
  <w15:docId w15:val="{0FBAC55F-DCF9-4EF8-B5B9-6F76440C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3D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9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8C416FA0DC741CBBFF791F4BB944D3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48A8DD1-103E-412E-AA63-19A155393775}"/>
      </w:docPartPr>
      <w:docPartBody>
        <w:p w:rsidR="008E79DB" w:rsidRDefault="00136D2E" w:rsidP="00136D2E">
          <w:pPr>
            <w:pStyle w:val="B8C416FA0DC741CBBFF791F4BB944D37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D2E"/>
    <w:rsid w:val="00136D2E"/>
    <w:rsid w:val="008E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36D2E"/>
    <w:rPr>
      <w:color w:val="808080"/>
    </w:rPr>
  </w:style>
  <w:style w:type="paragraph" w:customStyle="1" w:styleId="B8C416FA0DC741CBBFF791F4BB944D37">
    <w:name w:val="B8C416FA0DC741CBBFF791F4BB944D37"/>
    <w:rsid w:val="00136D2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zieke, Daniela</dc:creator>
  <cp:keywords/>
  <dc:description/>
  <cp:lastModifiedBy>Nordzieke, Daniela</cp:lastModifiedBy>
  <cp:revision>8</cp:revision>
  <dcterms:created xsi:type="dcterms:W3CDTF">2025-08-20T15:15:00Z</dcterms:created>
  <dcterms:modified xsi:type="dcterms:W3CDTF">2025-08-21T12:12:00Z</dcterms:modified>
</cp:coreProperties>
</file>